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0DF6C" w14:textId="6449D4FE" w:rsidR="008E2B78" w:rsidRDefault="004306F4" w:rsidP="002566E7">
      <w:pPr>
        <w:jc w:val="both"/>
      </w:pPr>
      <w:r w:rsidRPr="00AC4241">
        <w:rPr>
          <w:b/>
          <w:bCs/>
        </w:rPr>
        <w:t>Supplementary Information Video 1</w:t>
      </w:r>
      <w:r w:rsidRPr="004306F4">
        <w:t>. Ca</w:t>
      </w:r>
      <w:r w:rsidRPr="00AC4241">
        <w:rPr>
          <w:vertAlign w:val="superscript"/>
        </w:rPr>
        <w:t>2+</w:t>
      </w:r>
      <w:r w:rsidRPr="004306F4">
        <w:t xml:space="preserve"> wave p</w:t>
      </w:r>
      <w:r>
        <w:t xml:space="preserve">ropagation within the </w:t>
      </w:r>
      <w:r w:rsidR="009029ED">
        <w:t xml:space="preserve">adult </w:t>
      </w:r>
      <w:r>
        <w:t xml:space="preserve">ependyma. The DIC image shows the position of the BzATP puff pipette close to ROI </w:t>
      </w:r>
      <w:r w:rsidR="009029ED">
        <w:t>#</w:t>
      </w:r>
      <w:r>
        <w:t xml:space="preserve">2. The </w:t>
      </w:r>
      <w:r w:rsidR="00AC4241">
        <w:rPr>
          <w:rFonts w:cstheme="minorHAnsi"/>
        </w:rPr>
        <w:t>Δ</w:t>
      </w:r>
      <w:r w:rsidR="00AC4241">
        <w:t>F/Fo</w:t>
      </w:r>
      <w:r w:rsidR="00AC4241">
        <w:t xml:space="preserve"> </w:t>
      </w:r>
      <w:r>
        <w:t xml:space="preserve">corresponding to the different ROI are displayed on the right in synchrony with the time lapse image. Notice that ROI #3 has an initial rise and a later increase </w:t>
      </w:r>
      <w:r w:rsidR="00AB6515">
        <w:t>in Ca</w:t>
      </w:r>
      <w:r w:rsidR="00AB6515">
        <w:rPr>
          <w:vertAlign w:val="superscript"/>
        </w:rPr>
        <w:t xml:space="preserve">2+ </w:t>
      </w:r>
      <w:r>
        <w:t xml:space="preserve">after 10 s </w:t>
      </w:r>
      <w:r w:rsidR="00AC4241">
        <w:t xml:space="preserve">followed by a plateau phase. </w:t>
      </w:r>
      <w:r w:rsidR="002E6ED9">
        <w:t>Calibration bar</w:t>
      </w:r>
      <w:r w:rsidR="00FE2455">
        <w:t>: 10 µm.</w:t>
      </w:r>
    </w:p>
    <w:p w14:paraId="146F2E3C" w14:textId="084D72F7" w:rsidR="00AC4241" w:rsidRDefault="00AC4241"/>
    <w:p w14:paraId="1E4025EE" w14:textId="484CC650" w:rsidR="00AC4241" w:rsidRPr="004306F4" w:rsidRDefault="00AC4241" w:rsidP="002566E7">
      <w:pPr>
        <w:jc w:val="both"/>
      </w:pPr>
      <w:r w:rsidRPr="00AC4241">
        <w:rPr>
          <w:b/>
          <w:bCs/>
        </w:rPr>
        <w:t>Supplementary Information Video 2</w:t>
      </w:r>
      <w:r>
        <w:t>. Ca</w:t>
      </w:r>
      <w:r w:rsidRPr="0052104C">
        <w:rPr>
          <w:vertAlign w:val="superscript"/>
        </w:rPr>
        <w:t>2+</w:t>
      </w:r>
      <w:r>
        <w:t xml:space="preserve"> wave propagation and peak </w:t>
      </w:r>
      <w:r>
        <w:rPr>
          <w:rFonts w:cstheme="minorHAnsi"/>
        </w:rPr>
        <w:t>Δ</w:t>
      </w:r>
      <w:r>
        <w:t>F/Fo</w:t>
      </w:r>
      <w:r>
        <w:t xml:space="preserve"> intensity decrease in the presence of the gap junction blocker meclofenamic acid (100 µM).</w:t>
      </w:r>
      <w:r w:rsidR="00FE2455">
        <w:t xml:space="preserve"> </w:t>
      </w:r>
      <w:r w:rsidR="00FE2455" w:rsidRPr="00FE2455">
        <w:t>Calibration bar: 10 µm.</w:t>
      </w:r>
    </w:p>
    <w:sectPr w:rsidR="00AC4241" w:rsidRPr="004306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6F4"/>
    <w:rsid w:val="002566E7"/>
    <w:rsid w:val="002E6ED9"/>
    <w:rsid w:val="004306F4"/>
    <w:rsid w:val="0052104C"/>
    <w:rsid w:val="008E2B78"/>
    <w:rsid w:val="009029ED"/>
    <w:rsid w:val="00AB6515"/>
    <w:rsid w:val="00AC4241"/>
    <w:rsid w:val="00FE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07ED1"/>
  <w15:chartTrackingRefBased/>
  <w15:docId w15:val="{41DF75A3-64B0-4824-89C0-A4EE59DD2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Russo</dc:creator>
  <cp:keywords/>
  <dc:description/>
  <cp:lastModifiedBy>Raul Russo</cp:lastModifiedBy>
  <cp:revision>7</cp:revision>
  <dcterms:created xsi:type="dcterms:W3CDTF">2026-01-15T18:51:00Z</dcterms:created>
  <dcterms:modified xsi:type="dcterms:W3CDTF">2026-01-15T21:10:00Z</dcterms:modified>
</cp:coreProperties>
</file>